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569BD">
      <w:pPr>
        <w:pStyle w:val="4"/>
        <w:ind w:left="0" w:leftChars="0" w:firstLine="0" w:firstLineChars="0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szCs w:val="24"/>
        </w:rPr>
        <w:t>Appendix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B</w:t>
      </w:r>
    </w:p>
    <w:p w14:paraId="69E73B2A">
      <w:pPr>
        <w:pStyle w:val="5"/>
        <w:ind w:left="0" w:leftChars="0" w:firstLine="0" w:firstLineChars="0"/>
        <w:jc w:val="left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/>
          <w:bCs/>
        </w:rPr>
        <w:t>Univariate analysis of myositis-associated and myositis-specific antibodies for predicting poor prognosis in IIM-ILD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</w:p>
    <w:bookmarkEnd w:id="0"/>
    <w:tbl>
      <w:tblPr>
        <w:tblStyle w:val="2"/>
        <w:tblpPr w:leftFromText="180" w:rightFromText="180" w:vertAnchor="text" w:horzAnchor="page" w:tblpX="1691" w:tblpY="68"/>
        <w:tblOverlap w:val="never"/>
        <w:tblW w:w="636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1"/>
        <w:gridCol w:w="2021"/>
        <w:gridCol w:w="1115"/>
      </w:tblGrid>
      <w:tr w14:paraId="09263E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CC3B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body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D621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44D615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  <w:p w14:paraId="37DA23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3FC4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068A0E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1A1E22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A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07546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(0.26–1.53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044CA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 w14:paraId="02C486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3498A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5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8F837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0.49–2.51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02DB4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948E7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A322C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B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4637E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 (0.09–3.02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861C1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 w14:paraId="710E4C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1A125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1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61AE4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(0.21–1.95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44D8A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</w:p>
        </w:tc>
      </w:tr>
      <w:tr w14:paraId="5A0B4B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A7007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7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2E658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 (0.88–8.2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D8418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1</w:t>
            </w:r>
          </w:p>
        </w:tc>
      </w:tr>
      <w:tr w14:paraId="147EC4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2F97A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5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00D51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 (0.05–1.19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995CE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</w:tr>
      <w:tr w14:paraId="000426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0CFBA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1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108D7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 (0.96–11.67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BE106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</w:tr>
      <w:tr w14:paraId="5EDBC2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7C2F1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J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FC78E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 (0.65–7.57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D4B0F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</w:tr>
      <w:tr w14:paraId="53C90D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73C6F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F1γ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2AA81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 (0.08–52.85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99C14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</w:t>
            </w:r>
          </w:p>
        </w:tc>
      </w:tr>
      <w:tr w14:paraId="685F4B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D9298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AEA91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 (0.02–2.53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4357A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</w:t>
            </w:r>
          </w:p>
        </w:tc>
      </w:tr>
      <w:tr w14:paraId="6909CF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CF275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37F9C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05–10.89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D2C45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2</w:t>
            </w:r>
          </w:p>
        </w:tc>
      </w:tr>
      <w:tr w14:paraId="1BBB9C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7915E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40222F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14–5.44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0202B4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8</w:t>
            </w:r>
          </w:p>
        </w:tc>
      </w:tr>
    </w:tbl>
    <w:p w14:paraId="6624CD85">
      <w:pPr>
        <w:pStyle w:val="6"/>
        <w:rPr>
          <w:rFonts w:hint="default" w:ascii="Times New Roman" w:hAnsi="Times New Roman" w:cs="Times New Roman"/>
        </w:rPr>
      </w:pPr>
    </w:p>
    <w:p w14:paraId="6D6F7000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A5C6889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6070AE5E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310D7330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749F7A21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3C04337F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B0137E8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EFA11D5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08ED6CB7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60960BB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7590987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0D9427B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6239DCDC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4220038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C5B236D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6D7EDF5D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DE227CD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415474B2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65E593E9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45CFFB06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3A992AB1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0089D307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6C5F6E75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9FB45CA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9974C79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2C0646B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6A1302E7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3D5B329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3B77826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7DCDC07D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78196441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9434C18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7017F84E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0FC6185A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0EBEC734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0FC29DF2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3CA78880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7B29775D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A434242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F649E3A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36A065E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55C4BF04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41EFC749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3DD7834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6A35346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4192AFF1">
      <w:pPr>
        <w:pStyle w:val="6"/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</w:p>
    <w:p w14:paraId="2D002A71">
      <w:pPr>
        <w:pStyle w:val="6"/>
        <w:ind w:left="0" w:leftChars="0" w:firstLine="0" w:firstLineChars="0"/>
        <w:rPr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ANA: Antinuclear antibody; SSA: Sjogren Syndrome Antigen A; SSB: Sjogren Syndrome Antigen B; PL7: Anti-threonyl-tRNA synthetase; MDA 5: Anti-melanoma differentiation-associated gene 5; PL12: Anti-alanyl-tRNA synthetase; OJ: Anti-isoleucyl-tRNA synthetase; NXP2: Anti-nuclear matrix protein 2; SRP: Anti-signal recognition particle; TIF1γ:Anti-transcriptional intermediary factor 1-gamma; CK: Creatine Kinase; CK-MB: creatinine kinase MB; LDH: lactate dehydrogenase; ESR: erythrocyte sedimentation rate; CRP: C-reactive protein; ALC: Absolute Lymphocyte Count; ANC: Absolute Neutrophil Count; A-a gradient: Alveolar-arterial oxygen gradient; BE: Base Excess; DLCO-SB: Diffusing Capacity of the Lungs for Carbon Monoxide by the Single-Breath Method; DLCO-VA: Diffusing Capacity of the Lungs for Carbon Monoxide per Unit Alveolar Volume</w:t>
      </w:r>
    </w:p>
    <w:p w14:paraId="5CDBD0C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P003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003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6D06ED"/>
    <w:rsid w:val="2D346BD8"/>
    <w:rsid w:val="6B6D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5:30:00Z</dcterms:created>
  <dc:creator>赛赛</dc:creator>
  <cp:lastModifiedBy>赛赛</cp:lastModifiedBy>
  <dcterms:modified xsi:type="dcterms:W3CDTF">2026-05-19T06:3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60D5CF5AACB48749D86085339C6B43A_11</vt:lpwstr>
  </property>
  <property fmtid="{D5CDD505-2E9C-101B-9397-08002B2CF9AE}" pid="4" name="KSOTemplateDocerSaveRecord">
    <vt:lpwstr>eyJoZGlkIjoiN2M5ZWNhNDAwYmRmMDhlMzM1YWRlMDFjMTQ1NDRiY2YiLCJ1c2VySWQiOiIzODM1ODU2MDEifQ==</vt:lpwstr>
  </property>
</Properties>
</file>